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DE5154C" w14:textId="0B555A8F" w:rsidR="00112C44" w:rsidRDefault="00C059A5" w:rsidP="007072F3">
      <w:pPr>
        <w:pStyle w:val="Caption"/>
        <w:jc w:val="both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Supplementary </w:t>
      </w:r>
      <w:r w:rsidR="009F4D8E" w:rsidRPr="009F4D8E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Table 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3</w:t>
      </w:r>
      <w:r w:rsidR="009F4D8E" w:rsidRPr="009F4D8E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- PRS </w:t>
      </w:r>
      <w:r w:rsidR="00454E2E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diagnostic performance for obesity and hypertension</w:t>
      </w:r>
      <w:r w:rsidR="009F4D8E" w:rsidRPr="009F4D8E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, with sensitivity, specificity, negative predictive value, positive predictive value, and AUPRC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38"/>
        <w:gridCol w:w="1331"/>
        <w:gridCol w:w="1331"/>
        <w:gridCol w:w="1331"/>
        <w:gridCol w:w="1331"/>
        <w:gridCol w:w="1332"/>
      </w:tblGrid>
      <w:tr w:rsidR="0028188E" w:rsidRPr="00D61FDB" w14:paraId="4AFB8834" w14:textId="77777777" w:rsidTr="00D61FDB">
        <w:tc>
          <w:tcPr>
            <w:tcW w:w="8494" w:type="dxa"/>
            <w:gridSpan w:val="6"/>
            <w:vAlign w:val="center"/>
          </w:tcPr>
          <w:p w14:paraId="471D52BA" w14:textId="479CA722" w:rsidR="0028188E" w:rsidRPr="00D61FDB" w:rsidRDefault="0028188E" w:rsidP="00D61FD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61FD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besity</w:t>
            </w:r>
            <w:r w:rsidR="003528E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, BMI PRS</w:t>
            </w:r>
            <w:r w:rsidRPr="00D61FD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</w:t>
            </w:r>
            <w:r w:rsidR="00112C34" w:rsidRPr="00112C3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GS002842</w:t>
            </w:r>
            <w:r w:rsidRPr="00D61FD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</w:tr>
      <w:tr w:rsidR="00E85B2A" w:rsidRPr="00D61FDB" w14:paraId="678A9718" w14:textId="77777777" w:rsidTr="009474EA">
        <w:tc>
          <w:tcPr>
            <w:tcW w:w="1838" w:type="dxa"/>
            <w:vAlign w:val="center"/>
          </w:tcPr>
          <w:p w14:paraId="2EA51C8A" w14:textId="6E1E1E70" w:rsidR="00E85B2A" w:rsidRPr="00D61FDB" w:rsidRDefault="00E85B2A" w:rsidP="00D61FD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61FD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ample</w:t>
            </w:r>
          </w:p>
        </w:tc>
        <w:tc>
          <w:tcPr>
            <w:tcW w:w="1331" w:type="dxa"/>
            <w:vAlign w:val="center"/>
          </w:tcPr>
          <w:p w14:paraId="0F44B852" w14:textId="0234CF76" w:rsidR="00E85B2A" w:rsidRPr="00D61FDB" w:rsidRDefault="00651474" w:rsidP="00D61FD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61FD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nsitivity</w:t>
            </w:r>
          </w:p>
        </w:tc>
        <w:tc>
          <w:tcPr>
            <w:tcW w:w="1331" w:type="dxa"/>
            <w:vAlign w:val="center"/>
          </w:tcPr>
          <w:p w14:paraId="5A5FE1A0" w14:textId="545B86CF" w:rsidR="00E85B2A" w:rsidRPr="00D61FDB" w:rsidRDefault="00651474" w:rsidP="00D61FD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61FD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pecificity</w:t>
            </w:r>
          </w:p>
        </w:tc>
        <w:tc>
          <w:tcPr>
            <w:tcW w:w="1331" w:type="dxa"/>
            <w:vAlign w:val="center"/>
          </w:tcPr>
          <w:p w14:paraId="2B5FAE0A" w14:textId="7D005475" w:rsidR="00E85B2A" w:rsidRPr="00D61FDB" w:rsidRDefault="00651474" w:rsidP="00D61FD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61FD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PV</w:t>
            </w:r>
          </w:p>
        </w:tc>
        <w:tc>
          <w:tcPr>
            <w:tcW w:w="1331" w:type="dxa"/>
            <w:vAlign w:val="center"/>
          </w:tcPr>
          <w:p w14:paraId="10A4733A" w14:textId="67916D94" w:rsidR="00E85B2A" w:rsidRPr="00D61FDB" w:rsidRDefault="00651474" w:rsidP="00D61FD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61FD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PV</w:t>
            </w:r>
          </w:p>
        </w:tc>
        <w:tc>
          <w:tcPr>
            <w:tcW w:w="1332" w:type="dxa"/>
            <w:vAlign w:val="center"/>
          </w:tcPr>
          <w:p w14:paraId="0FE53763" w14:textId="118230AF" w:rsidR="00E85B2A" w:rsidRPr="00D61FDB" w:rsidRDefault="00651474" w:rsidP="00D61FD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61FD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UPRC</w:t>
            </w:r>
          </w:p>
        </w:tc>
      </w:tr>
      <w:tr w:rsidR="001F15F3" w:rsidRPr="00D61FDB" w14:paraId="6AEB1B87" w14:textId="77777777" w:rsidTr="009474EA">
        <w:tc>
          <w:tcPr>
            <w:tcW w:w="1838" w:type="dxa"/>
            <w:vAlign w:val="center"/>
          </w:tcPr>
          <w:p w14:paraId="4AD37485" w14:textId="158DEB6B" w:rsidR="001F15F3" w:rsidRPr="00115617" w:rsidRDefault="001F15F3" w:rsidP="001F15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5617">
              <w:rPr>
                <w:rFonts w:ascii="Times New Roman" w:hAnsi="Times New Roman" w:cs="Times New Roman"/>
                <w:sz w:val="20"/>
                <w:szCs w:val="20"/>
              </w:rPr>
              <w:t>UK Biobank</w:t>
            </w:r>
          </w:p>
        </w:tc>
        <w:tc>
          <w:tcPr>
            <w:tcW w:w="1331" w:type="dxa"/>
            <w:vAlign w:val="center"/>
          </w:tcPr>
          <w:p w14:paraId="2D29F560" w14:textId="6054589C" w:rsidR="001F15F3" w:rsidRPr="00115617" w:rsidRDefault="001F15F3" w:rsidP="001F15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15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02</w:t>
            </w:r>
          </w:p>
        </w:tc>
        <w:tc>
          <w:tcPr>
            <w:tcW w:w="1331" w:type="dxa"/>
            <w:vAlign w:val="center"/>
          </w:tcPr>
          <w:p w14:paraId="3DB71C4C" w14:textId="1ED84073" w:rsidR="001F15F3" w:rsidRPr="00115617" w:rsidRDefault="001F15F3" w:rsidP="001F15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15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69</w:t>
            </w:r>
          </w:p>
        </w:tc>
        <w:tc>
          <w:tcPr>
            <w:tcW w:w="1331" w:type="dxa"/>
            <w:vAlign w:val="center"/>
          </w:tcPr>
          <w:p w14:paraId="34C560D5" w14:textId="692D4534" w:rsidR="001F15F3" w:rsidRPr="00115617" w:rsidRDefault="001F15F3" w:rsidP="001F15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15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57</w:t>
            </w:r>
          </w:p>
        </w:tc>
        <w:tc>
          <w:tcPr>
            <w:tcW w:w="1331" w:type="dxa"/>
            <w:vAlign w:val="center"/>
          </w:tcPr>
          <w:p w14:paraId="1320A153" w14:textId="08C4DC65" w:rsidR="001F15F3" w:rsidRPr="00115617" w:rsidRDefault="001F15F3" w:rsidP="001F15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15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60</w:t>
            </w:r>
          </w:p>
        </w:tc>
        <w:tc>
          <w:tcPr>
            <w:tcW w:w="1332" w:type="dxa"/>
            <w:vAlign w:val="center"/>
          </w:tcPr>
          <w:p w14:paraId="65D9ADBD" w14:textId="0347D5E1" w:rsidR="001F15F3" w:rsidRPr="00115617" w:rsidRDefault="001F15F3" w:rsidP="001F15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15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25</w:t>
            </w:r>
          </w:p>
        </w:tc>
      </w:tr>
      <w:tr w:rsidR="001F15F3" w:rsidRPr="00D61FDB" w14:paraId="19EAB84D" w14:textId="77777777" w:rsidTr="009474EA">
        <w:tc>
          <w:tcPr>
            <w:tcW w:w="1838" w:type="dxa"/>
            <w:vAlign w:val="center"/>
          </w:tcPr>
          <w:p w14:paraId="588BEB26" w14:textId="605C5518" w:rsidR="001F15F3" w:rsidRPr="00115617" w:rsidRDefault="001F15F3" w:rsidP="001F15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5617">
              <w:rPr>
                <w:rFonts w:ascii="Times New Roman" w:hAnsi="Times New Roman" w:cs="Times New Roman"/>
                <w:sz w:val="20"/>
                <w:szCs w:val="20"/>
              </w:rPr>
              <w:t>São Paulo</w:t>
            </w:r>
          </w:p>
        </w:tc>
        <w:tc>
          <w:tcPr>
            <w:tcW w:w="1331" w:type="dxa"/>
            <w:vAlign w:val="center"/>
          </w:tcPr>
          <w:p w14:paraId="0AC8FA3B" w14:textId="75E4BB47" w:rsidR="001F15F3" w:rsidRPr="00115617" w:rsidRDefault="001F15F3" w:rsidP="001F15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15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65</w:t>
            </w:r>
          </w:p>
        </w:tc>
        <w:tc>
          <w:tcPr>
            <w:tcW w:w="1331" w:type="dxa"/>
            <w:vAlign w:val="center"/>
          </w:tcPr>
          <w:p w14:paraId="5B3472B6" w14:textId="62F188E1" w:rsidR="001F15F3" w:rsidRPr="00115617" w:rsidRDefault="001F15F3" w:rsidP="001F15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15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77</w:t>
            </w:r>
          </w:p>
        </w:tc>
        <w:tc>
          <w:tcPr>
            <w:tcW w:w="1331" w:type="dxa"/>
            <w:vAlign w:val="center"/>
          </w:tcPr>
          <w:p w14:paraId="0621A2B0" w14:textId="671D1AD8" w:rsidR="001F15F3" w:rsidRPr="00115617" w:rsidRDefault="001F15F3" w:rsidP="001F15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15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84</w:t>
            </w:r>
          </w:p>
        </w:tc>
        <w:tc>
          <w:tcPr>
            <w:tcW w:w="1331" w:type="dxa"/>
            <w:vAlign w:val="center"/>
          </w:tcPr>
          <w:p w14:paraId="536AE2FF" w14:textId="629BBB04" w:rsidR="001F15F3" w:rsidRPr="00115617" w:rsidRDefault="001F15F3" w:rsidP="001F15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15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0.843</w:t>
            </w:r>
          </w:p>
        </w:tc>
        <w:tc>
          <w:tcPr>
            <w:tcW w:w="1332" w:type="dxa"/>
            <w:vAlign w:val="center"/>
          </w:tcPr>
          <w:p w14:paraId="46933F28" w14:textId="0B626D89" w:rsidR="001F15F3" w:rsidRPr="00115617" w:rsidRDefault="001F15F3" w:rsidP="001F15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15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25</w:t>
            </w:r>
          </w:p>
        </w:tc>
      </w:tr>
      <w:tr w:rsidR="00112C34" w:rsidRPr="00D61FDB" w14:paraId="4E4D7B8E" w14:textId="77777777" w:rsidTr="009474EA">
        <w:tc>
          <w:tcPr>
            <w:tcW w:w="1838" w:type="dxa"/>
            <w:vAlign w:val="center"/>
          </w:tcPr>
          <w:p w14:paraId="5CAD227C" w14:textId="593D0053" w:rsidR="00112C34" w:rsidRPr="00115617" w:rsidRDefault="00112C34" w:rsidP="00112C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5617">
              <w:rPr>
                <w:rFonts w:ascii="Times New Roman" w:hAnsi="Times New Roman" w:cs="Times New Roman"/>
                <w:sz w:val="20"/>
                <w:szCs w:val="20"/>
              </w:rPr>
              <w:t>North Minas Gerais</w:t>
            </w:r>
          </w:p>
        </w:tc>
        <w:tc>
          <w:tcPr>
            <w:tcW w:w="1331" w:type="dxa"/>
            <w:vAlign w:val="center"/>
          </w:tcPr>
          <w:p w14:paraId="7910D7F1" w14:textId="69A87A95" w:rsidR="00112C34" w:rsidRPr="00115617" w:rsidRDefault="00112C34" w:rsidP="00112C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2C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02</w:t>
            </w:r>
          </w:p>
        </w:tc>
        <w:tc>
          <w:tcPr>
            <w:tcW w:w="1331" w:type="dxa"/>
            <w:vAlign w:val="center"/>
          </w:tcPr>
          <w:p w14:paraId="16394425" w14:textId="7F7395FE" w:rsidR="00112C34" w:rsidRPr="00115617" w:rsidRDefault="00112C34" w:rsidP="00112C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2C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79</w:t>
            </w:r>
          </w:p>
        </w:tc>
        <w:tc>
          <w:tcPr>
            <w:tcW w:w="1331" w:type="dxa"/>
            <w:vAlign w:val="center"/>
          </w:tcPr>
          <w:p w14:paraId="2DF80234" w14:textId="104E38BF" w:rsidR="00112C34" w:rsidRPr="00115617" w:rsidRDefault="00112C34" w:rsidP="00112C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2C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31</w:t>
            </w:r>
          </w:p>
        </w:tc>
        <w:tc>
          <w:tcPr>
            <w:tcW w:w="1331" w:type="dxa"/>
            <w:vAlign w:val="center"/>
          </w:tcPr>
          <w:p w14:paraId="1E7958AA" w14:textId="23E3BA73" w:rsidR="00112C34" w:rsidRPr="00115617" w:rsidRDefault="00112C34" w:rsidP="00112C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2C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34</w:t>
            </w:r>
          </w:p>
        </w:tc>
        <w:tc>
          <w:tcPr>
            <w:tcW w:w="1332" w:type="dxa"/>
            <w:vAlign w:val="center"/>
          </w:tcPr>
          <w:p w14:paraId="304B2815" w14:textId="7274970E" w:rsidR="00112C34" w:rsidRPr="00115617" w:rsidRDefault="00112C34" w:rsidP="00112C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2C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61</w:t>
            </w:r>
          </w:p>
        </w:tc>
      </w:tr>
      <w:tr w:rsidR="00112C34" w:rsidRPr="00D61FDB" w14:paraId="0BAA3BAF" w14:textId="77777777" w:rsidTr="00D61FDB">
        <w:tc>
          <w:tcPr>
            <w:tcW w:w="8494" w:type="dxa"/>
            <w:gridSpan w:val="6"/>
            <w:vAlign w:val="center"/>
          </w:tcPr>
          <w:p w14:paraId="4D31D44C" w14:textId="640584C3" w:rsidR="00112C34" w:rsidRPr="00D61FDB" w:rsidRDefault="00112C34" w:rsidP="00112C3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61FD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ypertension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, SBP PRS</w:t>
            </w:r>
            <w:r w:rsidRPr="00D61FD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</w:t>
            </w:r>
            <w:r w:rsidR="00115617" w:rsidRPr="0011561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GS002807</w:t>
            </w:r>
            <w:r w:rsidRPr="00D61FD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</w:tr>
      <w:tr w:rsidR="00112C34" w:rsidRPr="00D61FDB" w14:paraId="2D46760D" w14:textId="77777777" w:rsidTr="009474EA">
        <w:tc>
          <w:tcPr>
            <w:tcW w:w="1838" w:type="dxa"/>
            <w:vAlign w:val="center"/>
          </w:tcPr>
          <w:p w14:paraId="5AC4E2B4" w14:textId="7C4FA954" w:rsidR="00112C34" w:rsidRPr="00D61FDB" w:rsidRDefault="00112C34" w:rsidP="00112C3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61FD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ample</w:t>
            </w:r>
          </w:p>
        </w:tc>
        <w:tc>
          <w:tcPr>
            <w:tcW w:w="1331" w:type="dxa"/>
            <w:vAlign w:val="center"/>
          </w:tcPr>
          <w:p w14:paraId="4E3A0CEC" w14:textId="172005FC" w:rsidR="00112C34" w:rsidRPr="00D61FDB" w:rsidRDefault="00112C34" w:rsidP="00112C3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61FD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nsitivity</w:t>
            </w:r>
          </w:p>
        </w:tc>
        <w:tc>
          <w:tcPr>
            <w:tcW w:w="1331" w:type="dxa"/>
            <w:vAlign w:val="center"/>
          </w:tcPr>
          <w:p w14:paraId="240EAB67" w14:textId="429261CC" w:rsidR="00112C34" w:rsidRPr="00D61FDB" w:rsidRDefault="00112C34" w:rsidP="00112C3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61FD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pecificity</w:t>
            </w:r>
          </w:p>
        </w:tc>
        <w:tc>
          <w:tcPr>
            <w:tcW w:w="1331" w:type="dxa"/>
            <w:vAlign w:val="center"/>
          </w:tcPr>
          <w:p w14:paraId="61D256F2" w14:textId="04BEB35E" w:rsidR="00112C34" w:rsidRPr="00D61FDB" w:rsidRDefault="00112C34" w:rsidP="00112C3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61FD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PV</w:t>
            </w:r>
          </w:p>
        </w:tc>
        <w:tc>
          <w:tcPr>
            <w:tcW w:w="1331" w:type="dxa"/>
            <w:vAlign w:val="center"/>
          </w:tcPr>
          <w:p w14:paraId="5D5E7B85" w14:textId="22F3D1FA" w:rsidR="00112C34" w:rsidRPr="00D61FDB" w:rsidRDefault="00112C34" w:rsidP="00112C3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61FD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PV</w:t>
            </w:r>
          </w:p>
        </w:tc>
        <w:tc>
          <w:tcPr>
            <w:tcW w:w="1332" w:type="dxa"/>
            <w:vAlign w:val="center"/>
          </w:tcPr>
          <w:p w14:paraId="0CB595F4" w14:textId="7ECB1977" w:rsidR="00112C34" w:rsidRPr="00D61FDB" w:rsidRDefault="00112C34" w:rsidP="00112C3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61FD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UPRC</w:t>
            </w:r>
          </w:p>
        </w:tc>
      </w:tr>
      <w:tr w:rsidR="0008076A" w:rsidRPr="00D61FDB" w14:paraId="7D62F5EA" w14:textId="77777777" w:rsidTr="009474EA">
        <w:tc>
          <w:tcPr>
            <w:tcW w:w="1838" w:type="dxa"/>
            <w:vAlign w:val="center"/>
          </w:tcPr>
          <w:p w14:paraId="5F4591BC" w14:textId="509CEC88" w:rsidR="0008076A" w:rsidRPr="00D61FDB" w:rsidRDefault="0008076A" w:rsidP="000807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FDB">
              <w:rPr>
                <w:rFonts w:ascii="Times New Roman" w:hAnsi="Times New Roman" w:cs="Times New Roman"/>
                <w:sz w:val="20"/>
                <w:szCs w:val="20"/>
              </w:rPr>
              <w:t>UK Biobank</w:t>
            </w:r>
          </w:p>
        </w:tc>
        <w:tc>
          <w:tcPr>
            <w:tcW w:w="1331" w:type="dxa"/>
            <w:vAlign w:val="center"/>
          </w:tcPr>
          <w:p w14:paraId="0AF4D0E3" w14:textId="7B75EA7C" w:rsidR="0008076A" w:rsidRPr="00421527" w:rsidRDefault="0008076A" w:rsidP="000807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07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08</w:t>
            </w:r>
          </w:p>
        </w:tc>
        <w:tc>
          <w:tcPr>
            <w:tcW w:w="1331" w:type="dxa"/>
            <w:vAlign w:val="center"/>
          </w:tcPr>
          <w:p w14:paraId="6CFE440B" w14:textId="75B1A0FD" w:rsidR="0008076A" w:rsidRPr="00421527" w:rsidRDefault="0008076A" w:rsidP="000807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07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95</w:t>
            </w:r>
          </w:p>
        </w:tc>
        <w:tc>
          <w:tcPr>
            <w:tcW w:w="1331" w:type="dxa"/>
            <w:vAlign w:val="center"/>
          </w:tcPr>
          <w:p w14:paraId="718540F2" w14:textId="3A79F32F" w:rsidR="0008076A" w:rsidRPr="00421527" w:rsidRDefault="0008076A" w:rsidP="000807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07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07</w:t>
            </w:r>
          </w:p>
        </w:tc>
        <w:tc>
          <w:tcPr>
            <w:tcW w:w="1331" w:type="dxa"/>
            <w:vAlign w:val="center"/>
          </w:tcPr>
          <w:p w14:paraId="201973EF" w14:textId="737333DA" w:rsidR="0008076A" w:rsidRPr="00421527" w:rsidRDefault="0008076A" w:rsidP="000807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07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52</w:t>
            </w:r>
          </w:p>
        </w:tc>
        <w:tc>
          <w:tcPr>
            <w:tcW w:w="1332" w:type="dxa"/>
            <w:vAlign w:val="center"/>
          </w:tcPr>
          <w:p w14:paraId="0B816095" w14:textId="259933F9" w:rsidR="0008076A" w:rsidRPr="00421527" w:rsidRDefault="0008076A" w:rsidP="000807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07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73</w:t>
            </w:r>
          </w:p>
        </w:tc>
      </w:tr>
      <w:tr w:rsidR="0008076A" w:rsidRPr="00D61FDB" w14:paraId="75083E33" w14:textId="77777777" w:rsidTr="009474EA">
        <w:tc>
          <w:tcPr>
            <w:tcW w:w="1838" w:type="dxa"/>
            <w:vAlign w:val="center"/>
          </w:tcPr>
          <w:p w14:paraId="12240916" w14:textId="2F2AF274" w:rsidR="0008076A" w:rsidRPr="00D61FDB" w:rsidRDefault="0008076A" w:rsidP="000807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FDB">
              <w:rPr>
                <w:rFonts w:ascii="Times New Roman" w:hAnsi="Times New Roman" w:cs="Times New Roman"/>
                <w:sz w:val="20"/>
                <w:szCs w:val="20"/>
              </w:rPr>
              <w:t>São Paulo</w:t>
            </w:r>
          </w:p>
        </w:tc>
        <w:tc>
          <w:tcPr>
            <w:tcW w:w="1331" w:type="dxa"/>
            <w:vAlign w:val="center"/>
          </w:tcPr>
          <w:p w14:paraId="0B7D3C61" w14:textId="016BA204" w:rsidR="0008076A" w:rsidRPr="00421527" w:rsidRDefault="0008076A" w:rsidP="000807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07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48</w:t>
            </w:r>
          </w:p>
        </w:tc>
        <w:tc>
          <w:tcPr>
            <w:tcW w:w="1331" w:type="dxa"/>
            <w:vAlign w:val="center"/>
          </w:tcPr>
          <w:p w14:paraId="5E820F3B" w14:textId="19331CAB" w:rsidR="0008076A" w:rsidRPr="00421527" w:rsidRDefault="0008076A" w:rsidP="000807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07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52</w:t>
            </w:r>
          </w:p>
        </w:tc>
        <w:tc>
          <w:tcPr>
            <w:tcW w:w="1331" w:type="dxa"/>
            <w:vAlign w:val="center"/>
          </w:tcPr>
          <w:p w14:paraId="3E8F3AE7" w14:textId="58DF7BDA" w:rsidR="0008076A" w:rsidRPr="00421527" w:rsidRDefault="0008076A" w:rsidP="000807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07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46</w:t>
            </w:r>
          </w:p>
        </w:tc>
        <w:tc>
          <w:tcPr>
            <w:tcW w:w="1331" w:type="dxa"/>
            <w:vAlign w:val="center"/>
          </w:tcPr>
          <w:p w14:paraId="17D37C0C" w14:textId="109F343A" w:rsidR="0008076A" w:rsidRPr="00421527" w:rsidRDefault="0008076A" w:rsidP="000807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07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80</w:t>
            </w:r>
          </w:p>
        </w:tc>
        <w:tc>
          <w:tcPr>
            <w:tcW w:w="1332" w:type="dxa"/>
            <w:vAlign w:val="center"/>
          </w:tcPr>
          <w:p w14:paraId="274AA0D1" w14:textId="46A33E95" w:rsidR="0008076A" w:rsidRPr="00421527" w:rsidRDefault="0008076A" w:rsidP="000807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07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73</w:t>
            </w:r>
          </w:p>
        </w:tc>
      </w:tr>
      <w:tr w:rsidR="0008076A" w:rsidRPr="00D61FDB" w14:paraId="2319F0DB" w14:textId="77777777" w:rsidTr="009474EA">
        <w:tc>
          <w:tcPr>
            <w:tcW w:w="1838" w:type="dxa"/>
            <w:vAlign w:val="center"/>
          </w:tcPr>
          <w:p w14:paraId="7F56A00C" w14:textId="1DA405D6" w:rsidR="0008076A" w:rsidRPr="00D61FDB" w:rsidRDefault="0008076A" w:rsidP="000807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FDB">
              <w:rPr>
                <w:rFonts w:ascii="Times New Roman" w:hAnsi="Times New Roman" w:cs="Times New Roman"/>
                <w:sz w:val="20"/>
                <w:szCs w:val="20"/>
              </w:rPr>
              <w:t>North Minas Gerais</w:t>
            </w:r>
          </w:p>
        </w:tc>
        <w:tc>
          <w:tcPr>
            <w:tcW w:w="1331" w:type="dxa"/>
            <w:vAlign w:val="center"/>
          </w:tcPr>
          <w:p w14:paraId="3946E538" w14:textId="06C2208E" w:rsidR="0008076A" w:rsidRPr="00421527" w:rsidRDefault="0008076A" w:rsidP="000807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07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83</w:t>
            </w:r>
          </w:p>
        </w:tc>
        <w:tc>
          <w:tcPr>
            <w:tcW w:w="1331" w:type="dxa"/>
            <w:vAlign w:val="center"/>
          </w:tcPr>
          <w:p w14:paraId="6FD46EBB" w14:textId="60679331" w:rsidR="0008076A" w:rsidRPr="00421527" w:rsidRDefault="0008076A" w:rsidP="000807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07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87</w:t>
            </w:r>
          </w:p>
        </w:tc>
        <w:tc>
          <w:tcPr>
            <w:tcW w:w="1331" w:type="dxa"/>
            <w:vAlign w:val="center"/>
          </w:tcPr>
          <w:p w14:paraId="43A8F086" w14:textId="0086B411" w:rsidR="0008076A" w:rsidRPr="00421527" w:rsidRDefault="0008076A" w:rsidP="000807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07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32</w:t>
            </w:r>
          </w:p>
        </w:tc>
        <w:tc>
          <w:tcPr>
            <w:tcW w:w="1331" w:type="dxa"/>
            <w:vAlign w:val="center"/>
          </w:tcPr>
          <w:p w14:paraId="4320106F" w14:textId="4AB6ADEB" w:rsidR="0008076A" w:rsidRPr="00421527" w:rsidRDefault="0008076A" w:rsidP="000807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07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03</w:t>
            </w:r>
          </w:p>
        </w:tc>
        <w:tc>
          <w:tcPr>
            <w:tcW w:w="1332" w:type="dxa"/>
            <w:vAlign w:val="center"/>
          </w:tcPr>
          <w:p w14:paraId="40233E4D" w14:textId="5D3ADD9F" w:rsidR="0008076A" w:rsidRPr="00421527" w:rsidRDefault="0008076A" w:rsidP="000807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07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79</w:t>
            </w:r>
          </w:p>
        </w:tc>
      </w:tr>
      <w:tr w:rsidR="0008076A" w:rsidRPr="00D61FDB" w14:paraId="2830C606" w14:textId="77777777" w:rsidTr="00D61FDB">
        <w:tc>
          <w:tcPr>
            <w:tcW w:w="8494" w:type="dxa"/>
            <w:gridSpan w:val="6"/>
            <w:vAlign w:val="center"/>
          </w:tcPr>
          <w:p w14:paraId="1F8ABAE6" w14:textId="4F1CA3AA" w:rsidR="0008076A" w:rsidRPr="00D61FDB" w:rsidRDefault="0008076A" w:rsidP="0008076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61FD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ypertension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, DBP PRS</w:t>
            </w:r>
            <w:r w:rsidRPr="00D61FD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</w:t>
            </w:r>
            <w:r w:rsidRPr="0008076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GS002639</w:t>
            </w:r>
            <w:r w:rsidRPr="00D61FD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</w:tr>
      <w:tr w:rsidR="0008076A" w:rsidRPr="00D61FDB" w14:paraId="6334932C" w14:textId="77777777" w:rsidTr="009474EA">
        <w:tc>
          <w:tcPr>
            <w:tcW w:w="1838" w:type="dxa"/>
            <w:vAlign w:val="center"/>
          </w:tcPr>
          <w:p w14:paraId="2B3E1353" w14:textId="4B3FBBF7" w:rsidR="0008076A" w:rsidRPr="00D61FDB" w:rsidRDefault="0008076A" w:rsidP="0008076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61FD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ample</w:t>
            </w:r>
          </w:p>
        </w:tc>
        <w:tc>
          <w:tcPr>
            <w:tcW w:w="1331" w:type="dxa"/>
            <w:vAlign w:val="center"/>
          </w:tcPr>
          <w:p w14:paraId="07781B6A" w14:textId="671AD483" w:rsidR="0008076A" w:rsidRPr="00D61FDB" w:rsidRDefault="0008076A" w:rsidP="0008076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61FD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nsitivity</w:t>
            </w:r>
          </w:p>
        </w:tc>
        <w:tc>
          <w:tcPr>
            <w:tcW w:w="1331" w:type="dxa"/>
            <w:vAlign w:val="center"/>
          </w:tcPr>
          <w:p w14:paraId="25C07731" w14:textId="0B578102" w:rsidR="0008076A" w:rsidRPr="00D61FDB" w:rsidRDefault="0008076A" w:rsidP="0008076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61FD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pecificity</w:t>
            </w:r>
          </w:p>
        </w:tc>
        <w:tc>
          <w:tcPr>
            <w:tcW w:w="1331" w:type="dxa"/>
            <w:vAlign w:val="center"/>
          </w:tcPr>
          <w:p w14:paraId="63A969CA" w14:textId="36FCCDEB" w:rsidR="0008076A" w:rsidRPr="00D61FDB" w:rsidRDefault="0008076A" w:rsidP="0008076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61FD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PV</w:t>
            </w:r>
          </w:p>
        </w:tc>
        <w:tc>
          <w:tcPr>
            <w:tcW w:w="1331" w:type="dxa"/>
            <w:vAlign w:val="center"/>
          </w:tcPr>
          <w:p w14:paraId="754C6629" w14:textId="1B747FF3" w:rsidR="0008076A" w:rsidRPr="00D61FDB" w:rsidRDefault="0008076A" w:rsidP="0008076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61FD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PV</w:t>
            </w:r>
          </w:p>
        </w:tc>
        <w:tc>
          <w:tcPr>
            <w:tcW w:w="1332" w:type="dxa"/>
            <w:vAlign w:val="center"/>
          </w:tcPr>
          <w:p w14:paraId="0EF835CC" w14:textId="5F5D3D01" w:rsidR="0008076A" w:rsidRPr="00D61FDB" w:rsidRDefault="0008076A" w:rsidP="0008076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61FD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UPRC</w:t>
            </w:r>
          </w:p>
        </w:tc>
      </w:tr>
      <w:tr w:rsidR="00421527" w:rsidRPr="00D61FDB" w14:paraId="081CAF23" w14:textId="77777777" w:rsidTr="009474EA">
        <w:tc>
          <w:tcPr>
            <w:tcW w:w="1838" w:type="dxa"/>
            <w:vAlign w:val="center"/>
          </w:tcPr>
          <w:p w14:paraId="4CB1D429" w14:textId="16FA4441" w:rsidR="00421527" w:rsidRPr="00D61FDB" w:rsidRDefault="00421527" w:rsidP="004215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FDB">
              <w:rPr>
                <w:rFonts w:ascii="Times New Roman" w:hAnsi="Times New Roman" w:cs="Times New Roman"/>
                <w:sz w:val="20"/>
                <w:szCs w:val="20"/>
              </w:rPr>
              <w:t>UK Biobank</w:t>
            </w:r>
          </w:p>
        </w:tc>
        <w:tc>
          <w:tcPr>
            <w:tcW w:w="1331" w:type="dxa"/>
            <w:vAlign w:val="center"/>
          </w:tcPr>
          <w:p w14:paraId="5D2509B3" w14:textId="5E517A64" w:rsidR="00421527" w:rsidRPr="00421527" w:rsidRDefault="00421527" w:rsidP="004215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15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76</w:t>
            </w:r>
          </w:p>
        </w:tc>
        <w:tc>
          <w:tcPr>
            <w:tcW w:w="1331" w:type="dxa"/>
            <w:vAlign w:val="center"/>
          </w:tcPr>
          <w:p w14:paraId="70F20BF0" w14:textId="76D14982" w:rsidR="00421527" w:rsidRPr="00421527" w:rsidRDefault="00421527" w:rsidP="004215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15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23</w:t>
            </w:r>
          </w:p>
        </w:tc>
        <w:tc>
          <w:tcPr>
            <w:tcW w:w="1331" w:type="dxa"/>
            <w:vAlign w:val="center"/>
          </w:tcPr>
          <w:p w14:paraId="10C0F651" w14:textId="55FDF1BE" w:rsidR="00421527" w:rsidRPr="00421527" w:rsidRDefault="00421527" w:rsidP="004215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15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68</w:t>
            </w:r>
          </w:p>
        </w:tc>
        <w:tc>
          <w:tcPr>
            <w:tcW w:w="1331" w:type="dxa"/>
            <w:vAlign w:val="center"/>
          </w:tcPr>
          <w:p w14:paraId="55B64C47" w14:textId="0A2FE70F" w:rsidR="00421527" w:rsidRPr="00421527" w:rsidRDefault="00421527" w:rsidP="004215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15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25</w:t>
            </w:r>
          </w:p>
        </w:tc>
        <w:tc>
          <w:tcPr>
            <w:tcW w:w="1332" w:type="dxa"/>
            <w:vAlign w:val="center"/>
          </w:tcPr>
          <w:p w14:paraId="4D992B3D" w14:textId="6ABFE68A" w:rsidR="00421527" w:rsidRPr="00421527" w:rsidRDefault="00421527" w:rsidP="004215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15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23</w:t>
            </w:r>
          </w:p>
        </w:tc>
      </w:tr>
      <w:tr w:rsidR="00421527" w:rsidRPr="00D61FDB" w14:paraId="6F7BC49A" w14:textId="77777777" w:rsidTr="009474EA">
        <w:tc>
          <w:tcPr>
            <w:tcW w:w="1838" w:type="dxa"/>
            <w:vAlign w:val="center"/>
          </w:tcPr>
          <w:p w14:paraId="4D8D85CC" w14:textId="1A1932E1" w:rsidR="00421527" w:rsidRPr="00D61FDB" w:rsidRDefault="00421527" w:rsidP="004215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FDB">
              <w:rPr>
                <w:rFonts w:ascii="Times New Roman" w:hAnsi="Times New Roman" w:cs="Times New Roman"/>
                <w:sz w:val="20"/>
                <w:szCs w:val="20"/>
              </w:rPr>
              <w:t>São Paulo</w:t>
            </w:r>
          </w:p>
        </w:tc>
        <w:tc>
          <w:tcPr>
            <w:tcW w:w="1331" w:type="dxa"/>
            <w:vAlign w:val="center"/>
          </w:tcPr>
          <w:p w14:paraId="4952BC80" w14:textId="5EFC2FE5" w:rsidR="00421527" w:rsidRPr="00421527" w:rsidRDefault="00421527" w:rsidP="004215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15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90</w:t>
            </w:r>
          </w:p>
        </w:tc>
        <w:tc>
          <w:tcPr>
            <w:tcW w:w="1331" w:type="dxa"/>
            <w:vAlign w:val="center"/>
          </w:tcPr>
          <w:p w14:paraId="061648BB" w14:textId="0BC65663" w:rsidR="00421527" w:rsidRPr="00421527" w:rsidRDefault="00421527" w:rsidP="004215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15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21</w:t>
            </w:r>
          </w:p>
        </w:tc>
        <w:tc>
          <w:tcPr>
            <w:tcW w:w="1331" w:type="dxa"/>
            <w:vAlign w:val="center"/>
          </w:tcPr>
          <w:p w14:paraId="1FF0D353" w14:textId="52ECC08C" w:rsidR="00421527" w:rsidRPr="00421527" w:rsidRDefault="00421527" w:rsidP="004215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15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56</w:t>
            </w:r>
          </w:p>
        </w:tc>
        <w:tc>
          <w:tcPr>
            <w:tcW w:w="1331" w:type="dxa"/>
            <w:vAlign w:val="center"/>
          </w:tcPr>
          <w:p w14:paraId="74E7E320" w14:textId="5FA3979E" w:rsidR="00421527" w:rsidRPr="00421527" w:rsidRDefault="00421527" w:rsidP="004215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15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75</w:t>
            </w:r>
          </w:p>
        </w:tc>
        <w:tc>
          <w:tcPr>
            <w:tcW w:w="1332" w:type="dxa"/>
            <w:vAlign w:val="center"/>
          </w:tcPr>
          <w:p w14:paraId="7F0149DE" w14:textId="21FC83A8" w:rsidR="00421527" w:rsidRPr="00421527" w:rsidRDefault="00421527" w:rsidP="004215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15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07</w:t>
            </w:r>
          </w:p>
        </w:tc>
      </w:tr>
      <w:tr w:rsidR="00421527" w:rsidRPr="00D61FDB" w14:paraId="2937C257" w14:textId="77777777" w:rsidTr="009474EA">
        <w:tc>
          <w:tcPr>
            <w:tcW w:w="1838" w:type="dxa"/>
            <w:vAlign w:val="center"/>
          </w:tcPr>
          <w:p w14:paraId="5080E44E" w14:textId="53C19D3B" w:rsidR="00421527" w:rsidRPr="00D61FDB" w:rsidRDefault="00421527" w:rsidP="004215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FDB">
              <w:rPr>
                <w:rFonts w:ascii="Times New Roman" w:hAnsi="Times New Roman" w:cs="Times New Roman"/>
                <w:sz w:val="20"/>
                <w:szCs w:val="20"/>
              </w:rPr>
              <w:t>North Minas Gerais</w:t>
            </w:r>
          </w:p>
        </w:tc>
        <w:tc>
          <w:tcPr>
            <w:tcW w:w="1331" w:type="dxa"/>
            <w:vAlign w:val="center"/>
          </w:tcPr>
          <w:p w14:paraId="7BC35807" w14:textId="0858FFD5" w:rsidR="00421527" w:rsidRPr="00421527" w:rsidRDefault="00421527" w:rsidP="004215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15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74</w:t>
            </w:r>
          </w:p>
        </w:tc>
        <w:tc>
          <w:tcPr>
            <w:tcW w:w="1331" w:type="dxa"/>
            <w:vAlign w:val="center"/>
          </w:tcPr>
          <w:p w14:paraId="101500A1" w14:textId="595B31F8" w:rsidR="00421527" w:rsidRPr="00421527" w:rsidRDefault="00421527" w:rsidP="004215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15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89</w:t>
            </w:r>
          </w:p>
        </w:tc>
        <w:tc>
          <w:tcPr>
            <w:tcW w:w="1331" w:type="dxa"/>
            <w:vAlign w:val="center"/>
          </w:tcPr>
          <w:p w14:paraId="10C5CC2D" w14:textId="1A98DBA6" w:rsidR="00421527" w:rsidRPr="00421527" w:rsidRDefault="00421527" w:rsidP="004215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15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29</w:t>
            </w:r>
          </w:p>
        </w:tc>
        <w:tc>
          <w:tcPr>
            <w:tcW w:w="1331" w:type="dxa"/>
            <w:vAlign w:val="center"/>
          </w:tcPr>
          <w:p w14:paraId="0F3689DB" w14:textId="752F4000" w:rsidR="00421527" w:rsidRPr="00421527" w:rsidRDefault="00421527" w:rsidP="004215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15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77</w:t>
            </w:r>
          </w:p>
        </w:tc>
        <w:tc>
          <w:tcPr>
            <w:tcW w:w="1332" w:type="dxa"/>
            <w:vAlign w:val="center"/>
          </w:tcPr>
          <w:p w14:paraId="3A53502E" w14:textId="30B731E4" w:rsidR="00421527" w:rsidRPr="00421527" w:rsidRDefault="00421527" w:rsidP="004215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15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83</w:t>
            </w:r>
          </w:p>
        </w:tc>
      </w:tr>
    </w:tbl>
    <w:p w14:paraId="044E7FF5" w14:textId="77777777" w:rsidR="009474EA" w:rsidRDefault="009474EA" w:rsidP="007072F3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4B6B0526" w14:textId="58DC44B2" w:rsidR="001E467E" w:rsidRPr="001E467E" w:rsidRDefault="006A1893" w:rsidP="00115617">
      <w:pPr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</w:rPr>
        <w:t>PRS a</w:t>
      </w:r>
      <w:r w:rsidRPr="006A1893">
        <w:rPr>
          <w:rFonts w:ascii="Times New Roman" w:hAnsi="Times New Roman" w:cs="Times New Roman"/>
          <w:sz w:val="20"/>
          <w:szCs w:val="20"/>
        </w:rPr>
        <w:t xml:space="preserve">ssociation with </w:t>
      </w:r>
      <w:r>
        <w:rPr>
          <w:rFonts w:ascii="Times New Roman" w:hAnsi="Times New Roman" w:cs="Times New Roman"/>
          <w:sz w:val="20"/>
          <w:szCs w:val="20"/>
        </w:rPr>
        <w:t xml:space="preserve">obesity and </w:t>
      </w:r>
      <w:r w:rsidRPr="006A1893">
        <w:rPr>
          <w:rFonts w:ascii="Times New Roman" w:hAnsi="Times New Roman" w:cs="Times New Roman"/>
          <w:sz w:val="20"/>
          <w:szCs w:val="20"/>
        </w:rPr>
        <w:t xml:space="preserve">hypertension was tested in a univariate </w:t>
      </w:r>
      <w:r w:rsidR="00245028">
        <w:rPr>
          <w:rFonts w:ascii="Times New Roman" w:hAnsi="Times New Roman" w:cs="Times New Roman"/>
          <w:sz w:val="20"/>
          <w:szCs w:val="20"/>
        </w:rPr>
        <w:t xml:space="preserve">logistic regression </w:t>
      </w:r>
      <w:r w:rsidRPr="006A1893">
        <w:rPr>
          <w:rFonts w:ascii="Times New Roman" w:hAnsi="Times New Roman" w:cs="Times New Roman"/>
          <w:sz w:val="20"/>
          <w:szCs w:val="20"/>
        </w:rPr>
        <w:t xml:space="preserve">model. Samples </w:t>
      </w:r>
      <w:r w:rsidR="00245028">
        <w:rPr>
          <w:rFonts w:ascii="Times New Roman" w:hAnsi="Times New Roman" w:cs="Times New Roman"/>
          <w:sz w:val="20"/>
          <w:szCs w:val="20"/>
        </w:rPr>
        <w:t>were</w:t>
      </w:r>
      <w:r w:rsidRPr="006A1893">
        <w:rPr>
          <w:rFonts w:ascii="Times New Roman" w:hAnsi="Times New Roman" w:cs="Times New Roman"/>
          <w:sz w:val="20"/>
          <w:szCs w:val="20"/>
        </w:rPr>
        <w:t xml:space="preserve"> randomly split into training and test sets. Results are the mean of the metrics obtained from test sets in one hundred iterations. </w:t>
      </w:r>
      <w:r w:rsidR="00660236">
        <w:rPr>
          <w:rFonts w:ascii="Times New Roman" w:hAnsi="Times New Roman" w:cs="Times New Roman"/>
          <w:sz w:val="20"/>
          <w:szCs w:val="20"/>
        </w:rPr>
        <w:t xml:space="preserve">BMI, body mass index. DBP, diastolic blood pressure. </w:t>
      </w:r>
      <w:r w:rsidRPr="006A1893">
        <w:rPr>
          <w:rFonts w:ascii="Times New Roman" w:hAnsi="Times New Roman" w:cs="Times New Roman"/>
          <w:sz w:val="20"/>
          <w:szCs w:val="20"/>
        </w:rPr>
        <w:t>AUPRC, area under the precision-recall curve. NVP, negative predictive value. PPV, positive predictive value. PRS, polygenic risk score.</w:t>
      </w:r>
      <w:r w:rsidR="00660236">
        <w:rPr>
          <w:rFonts w:ascii="Times New Roman" w:hAnsi="Times New Roman" w:cs="Times New Roman"/>
          <w:sz w:val="20"/>
          <w:szCs w:val="20"/>
        </w:rPr>
        <w:t xml:space="preserve"> SBP, systolic blood pressure.</w:t>
      </w:r>
    </w:p>
    <w:sectPr w:rsidR="001E467E" w:rsidRPr="001E467E" w:rsidSect="00AB7B4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2605"/>
    <w:rsid w:val="0001798B"/>
    <w:rsid w:val="00024B2C"/>
    <w:rsid w:val="00034B32"/>
    <w:rsid w:val="00041AE1"/>
    <w:rsid w:val="00052D38"/>
    <w:rsid w:val="00052F36"/>
    <w:rsid w:val="000602EE"/>
    <w:rsid w:val="00075624"/>
    <w:rsid w:val="0008076A"/>
    <w:rsid w:val="000D12EE"/>
    <w:rsid w:val="0010648F"/>
    <w:rsid w:val="00106D27"/>
    <w:rsid w:val="00112C34"/>
    <w:rsid w:val="00112C44"/>
    <w:rsid w:val="00115617"/>
    <w:rsid w:val="00124476"/>
    <w:rsid w:val="00170A37"/>
    <w:rsid w:val="0017196B"/>
    <w:rsid w:val="00182272"/>
    <w:rsid w:val="001974D3"/>
    <w:rsid w:val="001A1343"/>
    <w:rsid w:val="001C3CCB"/>
    <w:rsid w:val="001D301C"/>
    <w:rsid w:val="001E467E"/>
    <w:rsid w:val="001F15F3"/>
    <w:rsid w:val="001F5E4F"/>
    <w:rsid w:val="002100C2"/>
    <w:rsid w:val="00231E12"/>
    <w:rsid w:val="00245028"/>
    <w:rsid w:val="0028188E"/>
    <w:rsid w:val="0028483F"/>
    <w:rsid w:val="00291C2D"/>
    <w:rsid w:val="0029576A"/>
    <w:rsid w:val="002A1D07"/>
    <w:rsid w:val="002A5A13"/>
    <w:rsid w:val="002C01EF"/>
    <w:rsid w:val="002F1AB4"/>
    <w:rsid w:val="00304982"/>
    <w:rsid w:val="003528E1"/>
    <w:rsid w:val="00363F38"/>
    <w:rsid w:val="00421527"/>
    <w:rsid w:val="004270BE"/>
    <w:rsid w:val="00437C39"/>
    <w:rsid w:val="00441310"/>
    <w:rsid w:val="00454E2E"/>
    <w:rsid w:val="00460887"/>
    <w:rsid w:val="00482B12"/>
    <w:rsid w:val="004A3E87"/>
    <w:rsid w:val="00565E94"/>
    <w:rsid w:val="00572F63"/>
    <w:rsid w:val="005757D4"/>
    <w:rsid w:val="005A3EEF"/>
    <w:rsid w:val="005A5A00"/>
    <w:rsid w:val="005A5A9E"/>
    <w:rsid w:val="005C0F35"/>
    <w:rsid w:val="005C71F5"/>
    <w:rsid w:val="005E58AD"/>
    <w:rsid w:val="005F3597"/>
    <w:rsid w:val="006017BC"/>
    <w:rsid w:val="00621A52"/>
    <w:rsid w:val="00633842"/>
    <w:rsid w:val="00651474"/>
    <w:rsid w:val="00660236"/>
    <w:rsid w:val="006638E4"/>
    <w:rsid w:val="00664F1F"/>
    <w:rsid w:val="006738DA"/>
    <w:rsid w:val="00681895"/>
    <w:rsid w:val="006A1893"/>
    <w:rsid w:val="006C054A"/>
    <w:rsid w:val="006C17F7"/>
    <w:rsid w:val="006E0FC7"/>
    <w:rsid w:val="007007D2"/>
    <w:rsid w:val="007072F3"/>
    <w:rsid w:val="00713AF1"/>
    <w:rsid w:val="00714B4F"/>
    <w:rsid w:val="00742605"/>
    <w:rsid w:val="0076272F"/>
    <w:rsid w:val="0076390E"/>
    <w:rsid w:val="00791A14"/>
    <w:rsid w:val="007D1B55"/>
    <w:rsid w:val="007E7586"/>
    <w:rsid w:val="008337CD"/>
    <w:rsid w:val="008370E6"/>
    <w:rsid w:val="008373F3"/>
    <w:rsid w:val="00861D58"/>
    <w:rsid w:val="00874A94"/>
    <w:rsid w:val="008A684C"/>
    <w:rsid w:val="008B666B"/>
    <w:rsid w:val="008D68C3"/>
    <w:rsid w:val="008E06AC"/>
    <w:rsid w:val="00915E10"/>
    <w:rsid w:val="009474EA"/>
    <w:rsid w:val="00954607"/>
    <w:rsid w:val="00975BAD"/>
    <w:rsid w:val="00985C20"/>
    <w:rsid w:val="009868CA"/>
    <w:rsid w:val="009C4A6A"/>
    <w:rsid w:val="009D2E06"/>
    <w:rsid w:val="009F4D8E"/>
    <w:rsid w:val="00A37E71"/>
    <w:rsid w:val="00A56F2A"/>
    <w:rsid w:val="00A74F33"/>
    <w:rsid w:val="00A81AFE"/>
    <w:rsid w:val="00A849B2"/>
    <w:rsid w:val="00AB7B45"/>
    <w:rsid w:val="00AC1E55"/>
    <w:rsid w:val="00B06C67"/>
    <w:rsid w:val="00B27F63"/>
    <w:rsid w:val="00B459D7"/>
    <w:rsid w:val="00B727B2"/>
    <w:rsid w:val="00B73F8D"/>
    <w:rsid w:val="00B76166"/>
    <w:rsid w:val="00B93935"/>
    <w:rsid w:val="00BA3EF8"/>
    <w:rsid w:val="00BD616C"/>
    <w:rsid w:val="00C059A5"/>
    <w:rsid w:val="00C12976"/>
    <w:rsid w:val="00C174A4"/>
    <w:rsid w:val="00C17B86"/>
    <w:rsid w:val="00C34327"/>
    <w:rsid w:val="00C50886"/>
    <w:rsid w:val="00C768B0"/>
    <w:rsid w:val="00C94024"/>
    <w:rsid w:val="00CA387F"/>
    <w:rsid w:val="00D31F2F"/>
    <w:rsid w:val="00D325E5"/>
    <w:rsid w:val="00D35943"/>
    <w:rsid w:val="00D377E6"/>
    <w:rsid w:val="00D40226"/>
    <w:rsid w:val="00D5354D"/>
    <w:rsid w:val="00D61FDB"/>
    <w:rsid w:val="00D82F9E"/>
    <w:rsid w:val="00DD1DDA"/>
    <w:rsid w:val="00DD5FED"/>
    <w:rsid w:val="00DE709E"/>
    <w:rsid w:val="00DF2A39"/>
    <w:rsid w:val="00DF79DD"/>
    <w:rsid w:val="00E17D99"/>
    <w:rsid w:val="00E22184"/>
    <w:rsid w:val="00E531A2"/>
    <w:rsid w:val="00E74CA7"/>
    <w:rsid w:val="00E759A4"/>
    <w:rsid w:val="00E85B2A"/>
    <w:rsid w:val="00E917E3"/>
    <w:rsid w:val="00E937E5"/>
    <w:rsid w:val="00EA2367"/>
    <w:rsid w:val="00EA3150"/>
    <w:rsid w:val="00ED2B7A"/>
    <w:rsid w:val="00F02933"/>
    <w:rsid w:val="00F13346"/>
    <w:rsid w:val="00F23690"/>
    <w:rsid w:val="00F54053"/>
    <w:rsid w:val="00F63D5E"/>
    <w:rsid w:val="00F671B1"/>
    <w:rsid w:val="00F840BE"/>
    <w:rsid w:val="00F86929"/>
    <w:rsid w:val="00FC4AF7"/>
    <w:rsid w:val="00FD2E32"/>
    <w:rsid w:val="00FF0969"/>
    <w:rsid w:val="00FF0CF5"/>
    <w:rsid w:val="00FF5D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B4197AE"/>
  <w15:chartTrackingRefBased/>
  <w15:docId w15:val="{21723CC7-8B6F-4927-BEE5-B4993DE06E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42605"/>
  </w:style>
  <w:style w:type="paragraph" w:styleId="Heading1">
    <w:name w:val="heading 1"/>
    <w:basedOn w:val="Normal"/>
    <w:next w:val="Normal"/>
    <w:link w:val="Heading1Char"/>
    <w:uiPriority w:val="9"/>
    <w:qFormat/>
    <w:rsid w:val="0074260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4260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42605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4260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42605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4260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4260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4260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4260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4260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4260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42605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42605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42605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4260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4260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4260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4260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4260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4260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4260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4260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4260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4260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4260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42605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4260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42605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42605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74260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742605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PlainTable1">
    <w:name w:val="Plain Table 1"/>
    <w:basedOn w:val="TableNormal"/>
    <w:uiPriority w:val="41"/>
    <w:rsid w:val="00A849B2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NormalWeb">
    <w:name w:val="Normal (Web)"/>
    <w:basedOn w:val="Normal"/>
    <w:uiPriority w:val="99"/>
    <w:semiHidden/>
    <w:unhideWhenUsed/>
    <w:rsid w:val="00482B1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6E32B2C-9B9B-4AC2-B506-B2A6723F78F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2</Words>
  <Characters>1080</Characters>
  <Application>Microsoft Office Word</Application>
  <DocSecurity>0</DocSecurity>
  <Lines>90</Lines>
  <Paragraphs>85</Paragraphs>
  <ScaleCrop>false</ScaleCrop>
  <Company/>
  <LinksUpToDate>false</LinksUpToDate>
  <CharactersWithSpaces>11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Luisa Calixto Rodrigues</dc:creator>
  <cp:keywords/>
  <dc:description/>
  <cp:lastModifiedBy>Ana Luisa Calixto Rodrigues</cp:lastModifiedBy>
  <cp:revision>3</cp:revision>
  <dcterms:created xsi:type="dcterms:W3CDTF">2025-12-19T03:06:00Z</dcterms:created>
  <dcterms:modified xsi:type="dcterms:W3CDTF">2025-12-19T03:07:00Z</dcterms:modified>
</cp:coreProperties>
</file>